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2</w:t>
      </w:r>
      <w:bookmarkStart w:id="0" w:name="_Hlk61624227"/>
      <w:r>
        <w:rPr>
          <w:rFonts w:cs="Times New Roman" w:ascii="Times New Roman" w:hAnsi="Times New Roman"/>
          <w:sz w:val="24"/>
          <w:szCs w:val="28"/>
        </w:rPr>
        <w:t xml:space="preserve"> Primer sequences of candidate genes within QTL controlled FER and GR used in qRT-PCR.</w:t>
      </w:r>
      <w:bookmarkEnd w:id="0"/>
    </w:p>
    <w:tbl>
      <w:tblPr>
        <w:tblW w:w="6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3740"/>
      </w:tblGrid>
      <w:tr>
        <w:trPr>
          <w:trHeight w:val="292" w:hRule="atLeast"/>
        </w:trPr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7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s (5'-3')</w:t>
            </w:r>
          </w:p>
        </w:tc>
      </w:tr>
      <w:tr>
        <w:trPr>
          <w:trHeight w:val="283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h_A04G103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039-F</w:t>
            </w:r>
          </w:p>
        </w:tc>
        <w:tc>
          <w:tcPr>
            <w:tcW w:w="3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CCGTGCCTTACCCTTATGC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039-R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AGAACGAAGTTATCCGCCG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h_A04G10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040-F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CACTCCAAGAGCTTGTTCG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040-R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GTAAGCCGAAACGTTAGGT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h_A04G10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076-F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GTGGAAGAACATGCCTCCT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076-R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GGCTGCTACGAGATTATTTCCA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h_A04G10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086-F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GATAACTTTGCCGGGGAGAA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086-R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TGAATTCGTAGCTCCGTGC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h_A04G1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04-F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GCTTGTTCTTCCCTAGACG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04-R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CTGAACCCACCTGACGCTC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h_A04G1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06-F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GTACTAGCCAGGTTGACCG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106-R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TCCAAATTGCCGGACACCA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hUBQ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hUBQ7-F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GGCATTCCACCTGACCAAC</w:t>
            </w:r>
          </w:p>
        </w:tc>
      </w:tr>
      <w:tr>
        <w:trPr>
          <w:trHeight w:val="292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hUBQ7-R</w:t>
            </w:r>
          </w:p>
        </w:tc>
        <w:tc>
          <w:tcPr>
            <w:tcW w:w="3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TGACCTTCTTCTTCTTGTGC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29:00Z</dcterms:created>
  <dc:creator>Anan Xiao</dc:creator>
  <dc:description/>
  <cp:keywords/>
  <dc:language>en-US</dc:language>
  <cp:lastModifiedBy>Torrez, Natalie</cp:lastModifiedBy>
  <dcterms:modified xsi:type="dcterms:W3CDTF">2022-04-21T15:29:00Z</dcterms:modified>
  <cp:revision>2</cp:revision>
  <dc:subject/>
  <dc:title/>
</cp:coreProperties>
</file>